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BBA761" w14:textId="18ADC6AD" w:rsidR="00D5155F" w:rsidRPr="00D5155F" w:rsidRDefault="000C2099" w:rsidP="00D5155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inety-nine</w:t>
      </w:r>
      <w:r w:rsidR="00D5155F" w:rsidRPr="00D5155F">
        <w:rPr>
          <w:rFonts w:ascii="Times New Roman" w:hAnsi="Times New Roman" w:cs="Times New Roman"/>
          <w:b/>
          <w:sz w:val="24"/>
          <w:szCs w:val="24"/>
        </w:rPr>
        <w:t xml:space="preserve"> CMT-related genes included in the NGS-panel</w:t>
      </w:r>
      <w:r w:rsidR="00D5155F" w:rsidRPr="00D5155F">
        <w:rPr>
          <w:rFonts w:ascii="Times New Roman" w:hAnsi="Times New Roman" w:cs="Times New Roman"/>
          <w:sz w:val="24"/>
          <w:szCs w:val="24"/>
        </w:rPr>
        <w:t>.</w:t>
      </w:r>
    </w:p>
    <w:p w14:paraId="23112515" w14:textId="77777777" w:rsidR="00D5155F" w:rsidRPr="00D5155F" w:rsidRDefault="00D5155F" w:rsidP="00D5155F">
      <w:pPr>
        <w:spacing w:after="0"/>
        <w:rPr>
          <w:rFonts w:ascii="Times New Roman" w:hAnsi="Times New Roman" w:cs="Times New Roman"/>
          <w:i/>
          <w:sz w:val="24"/>
          <w:szCs w:val="24"/>
        </w:rPr>
      </w:pPr>
    </w:p>
    <w:p w14:paraId="4009AF77" w14:textId="77777777" w:rsidR="00FA251F" w:rsidRPr="000C2099" w:rsidRDefault="00FA251F" w:rsidP="00FA251F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0C2099">
        <w:rPr>
          <w:rFonts w:ascii="Times New Roman" w:hAnsi="Times New Roman" w:cs="Times New Roman"/>
          <w:i/>
          <w:sz w:val="24"/>
          <w:szCs w:val="24"/>
        </w:rPr>
        <w:t>AARS, AIFM1, ARHGEF10, ATL1, ATL3, ATP7A, BICD2, BSCL2, CCT5, COX6A1, CTDP1, DCAF8, DCTN1, DCTN2, DHTKD1, DNAJB2, DNM2, DNMT1, DST, DYNC1H1, EGR2, FAM134B, FBLN5, FBXO38, FGD4, FIG4, GAN, GARS, GDAP1, GJB1, GJB3, GNB4, HARS, HINT1, HK1, HOXD10, HSPB1, HSPB3, HSPB8, IGHMBP2, IKBKAP, INF2, KARS, KIF1A, KIF1B, KIF5A, LAMA2, LITAF, LMNA, LRSAM1, MARS, MED25, MFN2, MME, MORC2, MPZ, MTMR2, MYH14, NAGLU, NDRG1, NEFL, NGF, NTRK1, PDK3, PLA2G6, PLEKHG5, PMP22, POLG, PRNP, PRPS1, PRX, RAB7A, REEP1, SBF1, SBF2, SCN11A, SCN9A, SEPT9, SETX, SH3TC2, SLC12A6, SLC25A46, SLC5A7, SOD1, SOX10, SPG11, SPTLC1, SPTLC2, SURF1, TDP1, TFG, TRIM2, TRPV4, TUBB3, VAPB, VCP, VRK1, WNK1, YARS.</w:t>
      </w:r>
      <w:bookmarkStart w:id="0" w:name="_GoBack"/>
      <w:bookmarkEnd w:id="0"/>
      <w:proofErr w:type="gramEnd"/>
    </w:p>
    <w:p w14:paraId="4E9D4058" w14:textId="77777777" w:rsidR="00FA251F" w:rsidRPr="000C2099" w:rsidRDefault="00FA251F" w:rsidP="00FA251F">
      <w:pPr>
        <w:spacing w:after="0"/>
        <w:rPr>
          <w:rFonts w:ascii="Times New Roman" w:hAnsi="Times New Roman" w:cs="Times New Roman"/>
          <w:i/>
          <w:sz w:val="24"/>
          <w:szCs w:val="24"/>
        </w:rPr>
      </w:pPr>
    </w:p>
    <w:p w14:paraId="19001AC1" w14:textId="77777777" w:rsidR="00672CCC" w:rsidRPr="00FA251F" w:rsidRDefault="00672CCC">
      <w:pPr>
        <w:rPr>
          <w:rFonts w:ascii="Times New Roman" w:hAnsi="Times New Roman" w:cs="Times New Roman"/>
          <w:sz w:val="24"/>
          <w:szCs w:val="24"/>
          <w:lang w:val="nb-NO"/>
        </w:rPr>
      </w:pPr>
    </w:p>
    <w:sectPr w:rsidR="00672CCC" w:rsidRPr="00FA251F" w:rsidSect="00672CC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55F"/>
    <w:rsid w:val="000C2099"/>
    <w:rsid w:val="000E147F"/>
    <w:rsid w:val="00672CCC"/>
    <w:rsid w:val="00D5155F"/>
    <w:rsid w:val="00FA2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3E5BFB7"/>
  <w14:defaultImageDpi w14:val="300"/>
  <w15:docId w15:val="{61F52C27-560E-44E9-8E47-1E0F62D03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155F"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6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 Maria Fabrizi</dc:creator>
  <cp:keywords/>
  <dc:description/>
  <cp:lastModifiedBy>Helle Høyer</cp:lastModifiedBy>
  <cp:revision>3</cp:revision>
  <dcterms:created xsi:type="dcterms:W3CDTF">2020-08-14T20:24:00Z</dcterms:created>
  <dcterms:modified xsi:type="dcterms:W3CDTF">2020-08-14T20:28:00Z</dcterms:modified>
</cp:coreProperties>
</file>